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55D3F" w14:textId="6FE0DD23" w:rsidR="0047057B" w:rsidRPr="00412DD4" w:rsidRDefault="00412DD4" w:rsidP="00412DD4">
      <w:pPr>
        <w:widowControl/>
        <w:spacing w:line="480" w:lineRule="auto"/>
        <w:rPr>
          <w:rFonts w:ascii="Times New Roman" w:hAnsi="Times New Roman" w:cs="Times New Roman" w:hint="eastAsia"/>
          <w:bCs/>
          <w:sz w:val="22"/>
          <w:szCs w:val="22"/>
        </w:rPr>
      </w:pPr>
      <w:r w:rsidRPr="00412DD4">
        <w:rPr>
          <w:rFonts w:ascii="Times New Roman" w:hAnsi="Times New Roman" w:cs="Times New Roman" w:hint="eastAsia"/>
          <w:b/>
          <w:sz w:val="22"/>
          <w:szCs w:val="22"/>
        </w:rPr>
        <w:t>PubMed Search Strategy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bCs/>
          <w:sz w:val="22"/>
          <w:szCs w:val="22"/>
        </w:rPr>
        <w:t xml:space="preserve"> (("Hepatitis B"[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Terms] OR "hepatitis b, chronic"[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Terms] OR "Hepatitis B virus"[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Terms]) AND ("Alanine Transaminase"[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Terms] OR "alanine aminotransferase"[Title/Abstract]) AND ("Treatment Outcome"[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Terms] OR ("Treatment Outcome"[Title/Abstract] OR "Efficacy"[Title/Abstract]))) NOT ("Editorial"[Publication Type] OR "Case Reports"[Publication Type] OR "Review"[Publication Type] OR "Letter"[Publication Type])</w:t>
      </w:r>
    </w:p>
    <w:sectPr w:rsidR="0047057B" w:rsidRPr="00412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D4"/>
    <w:rsid w:val="000A0F2F"/>
    <w:rsid w:val="00334132"/>
    <w:rsid w:val="00412DD4"/>
    <w:rsid w:val="0047057B"/>
    <w:rsid w:val="00D8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16F58"/>
  <w15:chartTrackingRefBased/>
  <w15:docId w15:val="{88B8ADAF-1B8D-4F20-A69B-64576662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DD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12D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2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2D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2D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2D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2D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2D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2DD4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2DD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2D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2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2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2D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2D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2D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2D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2D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2D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2D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2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2D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2D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2DD4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12D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2DD4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412D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2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12D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2D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22T14:02:00Z</dcterms:created>
  <dcterms:modified xsi:type="dcterms:W3CDTF">2025-02-22T14:04:00Z</dcterms:modified>
</cp:coreProperties>
</file>